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61ADB" w14:textId="745161D4" w:rsidR="00FF76F1" w:rsidRPr="00B14CCD" w:rsidRDefault="00FF76F1" w:rsidP="00B14CCD">
      <w:pPr>
        <w:spacing w:after="0" w:line="36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pPr w:leftFromText="141" w:rightFromText="141" w:vertAnchor="page" w:horzAnchor="margin" w:tblpY="1994"/>
        <w:tblW w:w="8984" w:type="dxa"/>
        <w:tblLook w:val="04A0" w:firstRow="1" w:lastRow="0" w:firstColumn="1" w:lastColumn="0" w:noHBand="0" w:noVBand="1"/>
      </w:tblPr>
      <w:tblGrid>
        <w:gridCol w:w="3119"/>
        <w:gridCol w:w="709"/>
        <w:gridCol w:w="1275"/>
        <w:gridCol w:w="993"/>
        <w:gridCol w:w="656"/>
        <w:gridCol w:w="1275"/>
        <w:gridCol w:w="957"/>
      </w:tblGrid>
      <w:tr w:rsidR="00106EA9" w:rsidRPr="00D0089D" w14:paraId="3A4EED55" w14:textId="77777777" w:rsidTr="00106EA9">
        <w:trPr>
          <w:trHeight w:val="336"/>
        </w:trPr>
        <w:tc>
          <w:tcPr>
            <w:tcW w:w="8984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33153" w14:textId="6314DE05" w:rsidR="00106EA9" w:rsidRDefault="00106EA9" w:rsidP="00106EA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 w:rsidR="00C65B6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C06EA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nivariable an</w:t>
            </w:r>
            <w:bookmarkStart w:id="0" w:name="_GoBack"/>
            <w:bookmarkEnd w:id="0"/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>d multivariable logistic regression of viral n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ression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D5785C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en</w:t>
            </w:r>
            <w:r w:rsidR="00BB3A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v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HIV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06E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n </w:t>
            </w:r>
            <w:r w:rsidRPr="002529CE">
              <w:rPr>
                <w:rFonts w:ascii="Times New Roman" w:hAnsi="Times New Roman" w:cs="Times New Roman"/>
                <w:b/>
                <w:sz w:val="24"/>
                <w:szCs w:val="24"/>
              </w:rPr>
              <w:t>ART in Guatemala.</w:t>
            </w:r>
          </w:p>
          <w:p w14:paraId="129D5EEA" w14:textId="460E2160" w:rsidR="00106EA9" w:rsidRPr="00D0089D" w:rsidRDefault="00106EA9" w:rsidP="00106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06EA9" w:rsidRPr="00D0089D" w14:paraId="2479A575" w14:textId="77777777" w:rsidTr="00106EA9">
        <w:trPr>
          <w:trHeight w:val="336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F3A3CF" w14:textId="77777777" w:rsidR="00106EA9" w:rsidRPr="00D0089D" w:rsidRDefault="00106EA9" w:rsidP="00106E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DFEC15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</w:t>
            </w:r>
          </w:p>
        </w:tc>
        <w:tc>
          <w:tcPr>
            <w:tcW w:w="28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097BB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var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e</w:t>
            </w:r>
          </w:p>
        </w:tc>
      </w:tr>
      <w:tr w:rsidR="00106EA9" w:rsidRPr="00D0089D" w14:paraId="028044C9" w14:textId="77777777" w:rsidTr="00106EA9">
        <w:trPr>
          <w:trHeight w:val="336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4464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B272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6FD1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BCE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u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3761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3A09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5526" w14:textId="77777777" w:rsidR="00106EA9" w:rsidRPr="00D0089D" w:rsidRDefault="00106EA9" w:rsidP="00106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06EA9" w:rsidRPr="00D0089D" w14:paraId="3CB269EB" w14:textId="77777777" w:rsidTr="00106EA9">
        <w:trPr>
          <w:trHeight w:val="33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DB8C6B" w14:textId="3D22E44D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erceive</w:t>
            </w:r>
            <w:r w:rsidR="001367B2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difficulty attend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ca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69D98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8ADF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-5.5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364C6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DA7F8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1908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-4.9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D1CD0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06EA9" w:rsidRPr="00D0089D" w14:paraId="3599BF5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3962BF2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29CE">
              <w:rPr>
                <w:rFonts w:ascii="Times New Roman" w:hAnsi="Times New Roman" w:cs="Times New Roman"/>
                <w:color w:val="000000"/>
              </w:rPr>
              <w:t>Low CD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2529CE">
              <w:rPr>
                <w:rFonts w:ascii="Times New Roman" w:hAnsi="Times New Roman" w:cs="Times New Roman"/>
                <w:color w:val="000000"/>
              </w:rPr>
              <w:t xml:space="preserve"> cell count at diagnosi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20B90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66504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-5.6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5218EE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373093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35FED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-4.49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57D5E5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106EA9" w:rsidRPr="00D0089D" w14:paraId="6AF7623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664F7215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ultiple prior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A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egimen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D86FEA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4A2724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5-14.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CC86B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657FC6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7A0B6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2-10.90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D14330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106EA9" w:rsidRPr="00D0089D" w14:paraId="750D31B1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F80F3A3" w14:textId="21F6A677" w:rsidR="00106EA9" w:rsidRPr="00D0089D" w:rsidRDefault="001367B2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-daily dos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0F8BA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6D84E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-8.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0902F5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675F6D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8BCA8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-5.44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3BE5AC3B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106EA9" w:rsidRPr="00D0089D" w14:paraId="795B03AC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16384079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ual orien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0E2E7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1929CD" w14:textId="77777777" w:rsidR="00106EA9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-5.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657B82" w14:textId="77777777" w:rsidR="00106EA9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40027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AC749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-2.6</w:t>
            </w: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3009B84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0</w:t>
            </w:r>
          </w:p>
        </w:tc>
      </w:tr>
      <w:tr w:rsidR="00106EA9" w:rsidRPr="00D0089D" w14:paraId="30020441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33A8D871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8443B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27779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-3.7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238BB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B487C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C8FCD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899669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733EFC5B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5869F114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Excessiv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cohol consumpt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52605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46957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-4.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DFCD9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4DE1262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742A38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184806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3FC53934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52642273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No comorbiditi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8A652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656642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-3.1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4DED3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792FD4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0C3907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8F4BB6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62DE3E1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C3045E1" w14:textId="0E5CD549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1367B2">
              <w:rPr>
                <w:rFonts w:ascii="Times New Roman" w:eastAsia="Times New Roman" w:hAnsi="Times New Roman" w:cs="Times New Roman"/>
                <w:color w:val="000000"/>
              </w:rPr>
              <w:t>ast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AIDS defining illnes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F56EE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CAB72A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-3.64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5B0E8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848DC9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4318E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5F1FD29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202024F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3021A9C" w14:textId="77777777" w:rsidR="00106EA9" w:rsidRPr="004A0ACD" w:rsidRDefault="00106EA9" w:rsidP="00106EA9">
            <w:pPr>
              <w:spacing w:after="0" w:line="360" w:lineRule="auto"/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eatment interruption </w:t>
            </w:r>
            <w:r>
              <w:rPr>
                <w:rFonts w:ascii="Segoe UI" w:hAnsi="Segoe UI" w:cs="Segoe UI"/>
                <w:color w:val="282829"/>
                <w:sz w:val="23"/>
                <w:szCs w:val="23"/>
                <w:shd w:val="clear" w:color="auto" w:fill="FFFFFF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even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day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C3830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8576EA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-9.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2FA64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70BAC1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D6D41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6D9249A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25F684D7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C380D67" w14:textId="1A6F11E3" w:rsidR="00106EA9" w:rsidRPr="008C591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  <w:r w:rsidR="00E81FA1">
              <w:rPr>
                <w:rFonts w:ascii="Times New Roman" w:eastAsia="Times New Roman" w:hAnsi="Times New Roman" w:cs="Times New Roman"/>
                <w:color w:val="000000"/>
              </w:rPr>
              <w:t>50 and below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66D5D3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25DC57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41-1.8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82C388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3940EA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02D2C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115C88B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2205747E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7D52FF33" w14:textId="77777777" w:rsidR="00106EA9" w:rsidRPr="008C591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Not Indigenous ethnicit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153239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34A7B8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35-1.7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133727" w14:textId="77777777" w:rsidR="00106EA9" w:rsidRPr="008C591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591D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B37B00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67F23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78C46938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159B1398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4652D606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rimary education or les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2E96C42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EB162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-3.6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BD27C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BAC3997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2A1B2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0F60F4C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6D5D8FC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794B6284" w14:textId="77777777" w:rsidR="00106EA9" w:rsidRPr="00CE37A1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Individual income </w:t>
            </w:r>
            <w:r>
              <w:rPr>
                <w:rFonts w:ascii="Times New Roman" w:hAnsi="Times New Roman" w:cs="Times New Roman"/>
              </w:rPr>
              <w:t xml:space="preserve">≤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CBA</w:t>
            </w:r>
            <w:r w:rsidRPr="00CE37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37A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†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0F59E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F9388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-9.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AF9862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19D59F7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914EF8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D8F4BD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37B2BD27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3962D915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me owne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2ECF3A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D09A52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-2.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BD02BF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1F33C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91128D5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</w:tcPr>
          <w:p w14:paraId="22587CA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3EF9E1F4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5F0F5AA1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ck of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acc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basic utilities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14CE0B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3169F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-4.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BC01A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5997347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C55F54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6E6CAAB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3A5379F6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135E33B2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Prior illicit drug us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F1F647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081C7A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-3.4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DD42A0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3F5E284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3B6FA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362C6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7C03CB1F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2F7AB1E7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avel time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care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 &gt; 1hr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107B51A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BB532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-3.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72D00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4FA4290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C62AF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6B00A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330FF4F2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38944BAA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Borrows money for transpor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car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2785B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415F80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-3.3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F976CE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664FBDB7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2DF03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9656CE9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12BD758C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634BAA4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Travel cost </w:t>
            </w:r>
            <w:r w:rsidRPr="00F00A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≥</w:t>
            </w:r>
            <w:r w:rsidRPr="00F00AA6">
              <w:rPr>
                <w:rFonts w:ascii="Times New Roman" w:hAnsi="Times New Roman" w:cs="Times New Roman"/>
              </w:rPr>
              <w:t xml:space="preserve"> 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$2.6 roundtrip</w:t>
            </w:r>
            <w:r w:rsidRPr="00CE37A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‡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E8C713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29DEC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-2.7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55091C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264B3836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B83C92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CF8756B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28FB5AC5" w14:textId="77777777" w:rsidTr="00106EA9">
        <w:trPr>
          <w:trHeight w:val="337"/>
        </w:trPr>
        <w:tc>
          <w:tcPr>
            <w:tcW w:w="3119" w:type="dxa"/>
            <w:shd w:val="clear" w:color="auto" w:fill="auto"/>
            <w:noWrap/>
            <w:vAlign w:val="center"/>
          </w:tcPr>
          <w:p w14:paraId="09533017" w14:textId="77777777" w:rsidR="00106EA9" w:rsidRPr="00D0089D" w:rsidRDefault="00106EA9" w:rsidP="00106E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089D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tegrase inhibitor-b</w:t>
            </w:r>
            <w:r w:rsidRPr="00D0089D">
              <w:rPr>
                <w:rFonts w:ascii="Times New Roman" w:eastAsia="Times New Roman" w:hAnsi="Times New Roman" w:cs="Times New Roman"/>
                <w:color w:val="000000"/>
              </w:rPr>
              <w:t xml:space="preserve">as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gime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68869F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01584D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-2.1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A57A4F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14:paraId="1D51F79A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948CAF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9E60931" w14:textId="77777777" w:rsidR="00106EA9" w:rsidRPr="00D0089D" w:rsidRDefault="00106EA9" w:rsidP="00106EA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06EA9" w:rsidRPr="00D0089D" w14:paraId="23E5E851" w14:textId="77777777" w:rsidTr="00106EA9">
        <w:trPr>
          <w:trHeight w:val="337"/>
        </w:trPr>
        <w:tc>
          <w:tcPr>
            <w:tcW w:w="898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5F35C" w14:textId="77777777" w:rsidR="00106EA9" w:rsidRPr="00FF76F1" w:rsidRDefault="00106EA9" w:rsidP="00106EA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>MSM, men who have sex with men; ART, antiretroviral therapy</w:t>
            </w: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; </w:t>
            </w:r>
            <w:proofErr w:type="spellStart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aOR</w:t>
            </w:r>
            <w:proofErr w:type="spellEnd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>, adjusted odds ratio; CI confidence interval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</w:rPr>
              <w:t xml:space="preserve">. For men, </w:t>
            </w:r>
            <w:r w:rsidRPr="00C7712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-value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or significant variables was set at </w:t>
            </w:r>
            <w:r w:rsidRPr="00C7712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77123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avoid overfitting the multivariable model. </w:t>
            </w:r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 xml:space="preserve">† monthly income </w:t>
            </w:r>
            <w:r w:rsidRPr="00C77123">
              <w:rPr>
                <w:rFonts w:ascii="Times New Roman" w:hAnsi="Times New Roman" w:cs="Times New Roman"/>
                <w:sz w:val="20"/>
                <w:szCs w:val="20"/>
              </w:rPr>
              <w:t xml:space="preserve">≤ </w:t>
            </w:r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 xml:space="preserve">Canasta </w:t>
            </w:r>
            <w:proofErr w:type="spellStart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>Básica</w:t>
            </w:r>
            <w:proofErr w:type="spellEnd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C77123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highlight w:val="white"/>
              </w:rPr>
              <w:t>Alimentaria</w:t>
            </w:r>
            <w:proofErr w:type="spellEnd"/>
            <w:r w:rsidRPr="00C77123">
              <w:rPr>
                <w:rFonts w:ascii="Times New Roman" w:hAnsi="Times New Roman" w:cs="Times New Roman"/>
                <w:color w:val="1C1D1E"/>
                <w:sz w:val="20"/>
                <w:szCs w:val="20"/>
                <w:highlight w:val="white"/>
              </w:rPr>
              <w:t>, the cost to feed an average Guatemalan household per month. ‡ $2.6 was the average cost of transport roundtrip.</w:t>
            </w:r>
          </w:p>
        </w:tc>
      </w:tr>
    </w:tbl>
    <w:p w14:paraId="70FE9B1E" w14:textId="77777777" w:rsidR="00545871" w:rsidRDefault="00545871"/>
    <w:sectPr w:rsidR="00545871" w:rsidSect="00C65B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5476A"/>
    <w:multiLevelType w:val="hybridMultilevel"/>
    <w:tmpl w:val="903253B8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06"/>
    <w:rsid w:val="00030FAA"/>
    <w:rsid w:val="00054FFE"/>
    <w:rsid w:val="00063980"/>
    <w:rsid w:val="000B5931"/>
    <w:rsid w:val="000D3705"/>
    <w:rsid w:val="00106EA9"/>
    <w:rsid w:val="001367B2"/>
    <w:rsid w:val="00141BAB"/>
    <w:rsid w:val="001E7234"/>
    <w:rsid w:val="001F27D2"/>
    <w:rsid w:val="002506F2"/>
    <w:rsid w:val="00250FB7"/>
    <w:rsid w:val="002C3667"/>
    <w:rsid w:val="00444466"/>
    <w:rsid w:val="00484603"/>
    <w:rsid w:val="00487224"/>
    <w:rsid w:val="004A2EDA"/>
    <w:rsid w:val="004D74A8"/>
    <w:rsid w:val="005078A7"/>
    <w:rsid w:val="00516606"/>
    <w:rsid w:val="00545801"/>
    <w:rsid w:val="00545871"/>
    <w:rsid w:val="005B1504"/>
    <w:rsid w:val="005B4282"/>
    <w:rsid w:val="00693A65"/>
    <w:rsid w:val="00696941"/>
    <w:rsid w:val="006C7D6C"/>
    <w:rsid w:val="006E4E2E"/>
    <w:rsid w:val="007E1C6B"/>
    <w:rsid w:val="008549FE"/>
    <w:rsid w:val="00865DB5"/>
    <w:rsid w:val="008B5C4C"/>
    <w:rsid w:val="008C472F"/>
    <w:rsid w:val="00A25F34"/>
    <w:rsid w:val="00B01AF3"/>
    <w:rsid w:val="00B14CCD"/>
    <w:rsid w:val="00B239E8"/>
    <w:rsid w:val="00B24E6C"/>
    <w:rsid w:val="00B541D8"/>
    <w:rsid w:val="00BB3AED"/>
    <w:rsid w:val="00C06EAA"/>
    <w:rsid w:val="00C65B6F"/>
    <w:rsid w:val="00CA3D74"/>
    <w:rsid w:val="00CC2964"/>
    <w:rsid w:val="00CD4706"/>
    <w:rsid w:val="00D0403F"/>
    <w:rsid w:val="00D5785C"/>
    <w:rsid w:val="00E42A6C"/>
    <w:rsid w:val="00E81FA1"/>
    <w:rsid w:val="00EB4ADB"/>
    <w:rsid w:val="00EF6A22"/>
    <w:rsid w:val="00F65798"/>
    <w:rsid w:val="00FA3F4B"/>
    <w:rsid w:val="00FD2FD4"/>
    <w:rsid w:val="00F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2CBF"/>
  <w15:chartTrackingRefBased/>
  <w15:docId w15:val="{79350BBE-3055-5546-BA6A-4600C03C5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G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706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E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E2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7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H HR</dc:creator>
  <cp:keywords/>
  <dc:description/>
  <cp:lastModifiedBy>Rajalakshmi</cp:lastModifiedBy>
  <cp:revision>16</cp:revision>
  <dcterms:created xsi:type="dcterms:W3CDTF">2020-08-07T16:12:00Z</dcterms:created>
  <dcterms:modified xsi:type="dcterms:W3CDTF">2021-10-09T01:53:00Z</dcterms:modified>
</cp:coreProperties>
</file>